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"/>
        <w:gridCol w:w="5950"/>
        <w:gridCol w:w="574"/>
        <w:gridCol w:w="1489"/>
        <w:gridCol w:w="427"/>
        <w:gridCol w:w="427"/>
        <w:gridCol w:w="217"/>
        <w:gridCol w:w="17"/>
      </w:tblGrid>
      <w:tr>
        <w:trPr>
          <w:trHeight w:val="315" w:hRule="atLeast"/>
        </w:trPr>
        <w:tc>
          <w:tcPr>
            <w:tcW w:w="9343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2. </w:t>
            </w:r>
            <w:r>
              <w:rPr>
                <w:rFonts w:eastAsia="Times New Roman"/>
                <w:color w:val="000000"/>
              </w:rPr>
              <w:t>Language Development</w:t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0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N=19</w:t>
            </w:r>
            <w:r>
              <w:rPr>
                <w:rFonts w:eastAsia="Times New Roman"/>
                <w:color w:val="000000"/>
              </w:rPr>
              <w:t xml:space="preserve"> (One family did not fill out the questionnaire)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8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54" w:type="dxa"/>
            <w:gridSpan w:val="2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%]</w:t>
            </w:r>
          </w:p>
        </w:tc>
        <w:tc>
          <w:tcPr>
            <w:tcW w:w="23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4" w:type="dxa"/>
            <w:gridSpan w:val="2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anguage Development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 the best of your knowledge, when did your child produce his or her first word?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-12 month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6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-1.5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.8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-2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3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-2.5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-3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3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hen did your child start producing sentences (3 words or more)?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-1.5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6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-2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31.6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-2.5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5.8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-3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-3.5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-4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-4.5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hen did your child start understanding simple verbal commands (like stop or give me)?</w:t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-4 month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-12 month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3.7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-1.5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3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-2 year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s your child been officially diagnosed with a language disorder, reading disability, mood disorder or attention difficulties?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5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20:07:00Z</dcterms:created>
  <dc:creator>Raschle, Nora</dc:creator>
  <dc:description/>
  <cp:keywords/>
  <dc:language>en-US</dc:language>
  <cp:lastModifiedBy>nraschle</cp:lastModifiedBy>
  <dcterms:modified xsi:type="dcterms:W3CDTF">2014-12-02T20:07:00Z</dcterms:modified>
  <cp:revision>2</cp:revision>
  <dc:subject/>
  <dc:title/>
</cp:coreProperties>
</file>